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DB8E94" w14:textId="78AF8799" w:rsidR="00CA6A7E" w:rsidRPr="00F93022" w:rsidRDefault="00CA6A7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3022">
        <w:rPr>
          <w:rFonts w:ascii="Times New Roman" w:hAnsi="Times New Roman" w:cs="Times New Roman"/>
          <w:b/>
          <w:bCs/>
          <w:sz w:val="24"/>
          <w:szCs w:val="24"/>
        </w:rPr>
        <w:t>S1 Tabl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990"/>
        <w:gridCol w:w="2070"/>
        <w:gridCol w:w="1620"/>
        <w:gridCol w:w="2430"/>
      </w:tblGrid>
      <w:tr w:rsidR="003C6521" w:rsidRPr="003C6521" w14:paraId="562E37FF" w14:textId="7247AAA3" w:rsidTr="0092637B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D9489" w14:textId="158C05EC" w:rsidR="003C6521" w:rsidRPr="003C6521" w:rsidRDefault="003C6521" w:rsidP="003C6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sz w:val="24"/>
                <w:szCs w:val="24"/>
              </w:rPr>
              <w:t>Bird I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81400" w14:textId="63D489FA" w:rsidR="003C6521" w:rsidRPr="003C6521" w:rsidRDefault="003C6521" w:rsidP="003C6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sz w:val="24"/>
                <w:szCs w:val="24"/>
              </w:rPr>
              <w:t>Roost #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421BD" w14:textId="150A3225" w:rsidR="003C6521" w:rsidRPr="003C6521" w:rsidRDefault="003C6521" w:rsidP="003C6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sz w:val="24"/>
                <w:szCs w:val="24"/>
              </w:rPr>
              <w:t>Distance from territory center</w:t>
            </w:r>
            <w:r w:rsidR="00B25C8F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F0C0E" w14:textId="4D99EB97" w:rsidR="003C6521" w:rsidRPr="003C6521" w:rsidRDefault="003C6521" w:rsidP="003C6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sz w:val="24"/>
                <w:szCs w:val="24"/>
              </w:rPr>
              <w:t>Distance from nest</w:t>
            </w:r>
            <w:r w:rsidR="00B25C8F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A1FC2" w14:textId="3B8C4E00" w:rsidR="003C6521" w:rsidRPr="003C6521" w:rsidRDefault="003C6521" w:rsidP="003C6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sz w:val="24"/>
                <w:szCs w:val="24"/>
              </w:rPr>
              <w:t>Nest status</w:t>
            </w:r>
          </w:p>
        </w:tc>
      </w:tr>
      <w:tr w:rsidR="003C6521" w:rsidRPr="003C6521" w14:paraId="700B191E" w14:textId="7C5136F4" w:rsidTr="0092637B">
        <w:tc>
          <w:tcPr>
            <w:tcW w:w="12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6271358" w14:textId="09C6A39B" w:rsidR="003C6521" w:rsidRPr="003C6521" w:rsidRDefault="00B25C8F" w:rsidP="003C6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rd A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14:paraId="641DEB69" w14:textId="2CAC5FDA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DD102E" w14:textId="56906079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61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C2AA46" w14:textId="7BD1F0A0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4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2B63AE8" w14:textId="3A802E1B" w:rsidR="003C6521" w:rsidRPr="003C6521" w:rsidRDefault="00B25C8F" w:rsidP="003C6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ilding</w:t>
            </w:r>
          </w:p>
        </w:tc>
      </w:tr>
      <w:tr w:rsidR="003C6521" w:rsidRPr="003C6521" w14:paraId="4D90E9F6" w14:textId="33FEB152" w:rsidTr="0092637B">
        <w:tc>
          <w:tcPr>
            <w:tcW w:w="1260" w:type="dxa"/>
            <w:vMerge/>
            <w:tcBorders>
              <w:top w:val="nil"/>
              <w:bottom w:val="nil"/>
            </w:tcBorders>
            <w:vAlign w:val="center"/>
          </w:tcPr>
          <w:p w14:paraId="74CF7DFE" w14:textId="77777777" w:rsidR="003C6521" w:rsidRPr="003C6521" w:rsidRDefault="003C6521" w:rsidP="003C6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7218144" w14:textId="6BE5F4C7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69019E" w14:textId="39FD3206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8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6FE42A" w14:textId="4174DB42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39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E564DD" w14:textId="3C8B6983" w:rsidR="003C6521" w:rsidRPr="003C6521" w:rsidRDefault="00B25C8F" w:rsidP="003C6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iled</w:t>
            </w:r>
            <w:r w:rsidR="009263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then re-nested)</w:t>
            </w:r>
          </w:p>
        </w:tc>
      </w:tr>
      <w:tr w:rsidR="003C6521" w:rsidRPr="003C6521" w14:paraId="2ACE2220" w14:textId="175B5678" w:rsidTr="0092637B">
        <w:tc>
          <w:tcPr>
            <w:tcW w:w="1260" w:type="dxa"/>
            <w:vMerge/>
            <w:tcBorders>
              <w:top w:val="nil"/>
              <w:bottom w:val="nil"/>
            </w:tcBorders>
            <w:vAlign w:val="center"/>
          </w:tcPr>
          <w:p w14:paraId="4B6C5FE1" w14:textId="77777777" w:rsidR="003C6521" w:rsidRPr="003C6521" w:rsidRDefault="003C6521" w:rsidP="003C6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7A70897" w14:textId="6FEC6B2E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015820" w14:textId="61F17F56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2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9ECA93" w14:textId="08AEFDC2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37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10E774" w14:textId="3C49A417" w:rsidR="003C6521" w:rsidRPr="003C6521" w:rsidRDefault="003C6521" w:rsidP="003C6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ying</w:t>
            </w:r>
          </w:p>
        </w:tc>
      </w:tr>
      <w:tr w:rsidR="003C6521" w:rsidRPr="003C6521" w14:paraId="694638D4" w14:textId="718C06E8" w:rsidTr="0092637B">
        <w:tc>
          <w:tcPr>
            <w:tcW w:w="1260" w:type="dxa"/>
            <w:vMerge/>
            <w:tcBorders>
              <w:top w:val="nil"/>
              <w:bottom w:val="nil"/>
            </w:tcBorders>
            <w:vAlign w:val="center"/>
          </w:tcPr>
          <w:p w14:paraId="40FFEC5C" w14:textId="77777777" w:rsidR="003C6521" w:rsidRPr="003C6521" w:rsidRDefault="003C6521" w:rsidP="003C6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51B4AE2" w14:textId="5BD8AB56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14822F" w14:textId="7028CB10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9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D34D37" w14:textId="6803144E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26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F1F435" w14:textId="592ED8F7" w:rsidR="003C6521" w:rsidRPr="003C6521" w:rsidRDefault="003C6521" w:rsidP="003C6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ying</w:t>
            </w:r>
          </w:p>
        </w:tc>
      </w:tr>
      <w:tr w:rsidR="003C6521" w:rsidRPr="003C6521" w14:paraId="144026D4" w14:textId="14326DE6" w:rsidTr="0092637B">
        <w:tc>
          <w:tcPr>
            <w:tcW w:w="1260" w:type="dxa"/>
            <w:vMerge/>
            <w:tcBorders>
              <w:top w:val="nil"/>
              <w:bottom w:val="nil"/>
            </w:tcBorders>
            <w:vAlign w:val="center"/>
          </w:tcPr>
          <w:p w14:paraId="45FF14FA" w14:textId="77777777" w:rsidR="003C6521" w:rsidRPr="003C6521" w:rsidRDefault="003C6521" w:rsidP="003C6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5D48D3D" w14:textId="2231E42D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3B55DF" w14:textId="75465365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5A1764" w14:textId="25FA3777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26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AEBF75" w14:textId="70B2F789" w:rsidR="003C6521" w:rsidRPr="003C6521" w:rsidRDefault="00B25C8F" w:rsidP="003C6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ubating</w:t>
            </w:r>
          </w:p>
        </w:tc>
      </w:tr>
      <w:tr w:rsidR="003C6521" w:rsidRPr="003C6521" w14:paraId="7E45669D" w14:textId="63F3E077" w:rsidTr="0092637B">
        <w:tc>
          <w:tcPr>
            <w:tcW w:w="1260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7C1E6223" w14:textId="77777777" w:rsidR="003C6521" w:rsidRPr="003C6521" w:rsidRDefault="003C6521" w:rsidP="003C6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dashed" w:sz="4" w:space="0" w:color="auto"/>
            </w:tcBorders>
            <w:vAlign w:val="center"/>
          </w:tcPr>
          <w:p w14:paraId="34A7D1BA" w14:textId="6F0B5555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0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25258D89" w14:textId="131AC172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29</w:t>
            </w:r>
          </w:p>
        </w:tc>
        <w:tc>
          <w:tcPr>
            <w:tcW w:w="1620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2CB386C1" w14:textId="047BED16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07</w:t>
            </w:r>
          </w:p>
        </w:tc>
        <w:tc>
          <w:tcPr>
            <w:tcW w:w="2430" w:type="dxa"/>
            <w:tcBorders>
              <w:top w:val="nil"/>
              <w:bottom w:val="dashed" w:sz="4" w:space="0" w:color="auto"/>
            </w:tcBorders>
            <w:shd w:val="clear" w:color="auto" w:fill="auto"/>
            <w:vAlign w:val="bottom"/>
          </w:tcPr>
          <w:p w14:paraId="1DF723E7" w14:textId="518C12C7" w:rsidR="003C6521" w:rsidRPr="003C6521" w:rsidRDefault="00B25C8F" w:rsidP="003C6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ubating</w:t>
            </w:r>
          </w:p>
        </w:tc>
      </w:tr>
      <w:tr w:rsidR="003C6521" w:rsidRPr="003C6521" w14:paraId="318CF88D" w14:textId="2D291343" w:rsidTr="0092637B">
        <w:tc>
          <w:tcPr>
            <w:tcW w:w="1260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477E8055" w14:textId="7D5AD0C8" w:rsidR="003C6521" w:rsidRPr="003C6521" w:rsidRDefault="00B25C8F" w:rsidP="003C6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rd C</w:t>
            </w:r>
          </w:p>
        </w:tc>
        <w:tc>
          <w:tcPr>
            <w:tcW w:w="990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5B0E1AEA" w14:textId="36CF3706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472B5B46" w14:textId="467EAE81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76</w:t>
            </w:r>
          </w:p>
        </w:tc>
        <w:tc>
          <w:tcPr>
            <w:tcW w:w="1620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65596538" w14:textId="04F97617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2430" w:type="dxa"/>
            <w:tcBorders>
              <w:top w:val="dashed" w:sz="4" w:space="0" w:color="auto"/>
              <w:bottom w:val="nil"/>
            </w:tcBorders>
            <w:shd w:val="clear" w:color="auto" w:fill="auto"/>
            <w:vAlign w:val="bottom"/>
          </w:tcPr>
          <w:p w14:paraId="1BD4A99D" w14:textId="544B87B3" w:rsidR="003C6521" w:rsidRPr="003C6521" w:rsidRDefault="00B25C8F" w:rsidP="003C6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ilding</w:t>
            </w:r>
          </w:p>
        </w:tc>
      </w:tr>
      <w:tr w:rsidR="003C6521" w:rsidRPr="003C6521" w14:paraId="70155402" w14:textId="77777777" w:rsidTr="0092637B">
        <w:tc>
          <w:tcPr>
            <w:tcW w:w="1260" w:type="dxa"/>
            <w:vMerge/>
            <w:tcBorders>
              <w:top w:val="nil"/>
              <w:bottom w:val="nil"/>
            </w:tcBorders>
            <w:vAlign w:val="center"/>
          </w:tcPr>
          <w:p w14:paraId="0AEE2569" w14:textId="77777777" w:rsidR="003C6521" w:rsidRPr="003C6521" w:rsidRDefault="003C6521" w:rsidP="003C6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1DDD79" w14:textId="731978D5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C64ADE" w14:textId="333D823C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1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32ED4F" w14:textId="59B9FF34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8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C6AE30" w14:textId="4F804BB3" w:rsidR="003C6521" w:rsidRPr="003C6521" w:rsidRDefault="003C6521" w:rsidP="003C6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ying</w:t>
            </w:r>
          </w:p>
        </w:tc>
      </w:tr>
      <w:tr w:rsidR="003C6521" w:rsidRPr="003C6521" w14:paraId="32754981" w14:textId="77777777" w:rsidTr="0092637B">
        <w:tc>
          <w:tcPr>
            <w:tcW w:w="1260" w:type="dxa"/>
            <w:vMerge/>
            <w:tcBorders>
              <w:top w:val="nil"/>
              <w:bottom w:val="nil"/>
            </w:tcBorders>
            <w:vAlign w:val="center"/>
          </w:tcPr>
          <w:p w14:paraId="0BB8268D" w14:textId="77777777" w:rsidR="003C6521" w:rsidRPr="003C6521" w:rsidRDefault="003C6521" w:rsidP="003C6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ABB1AF" w14:textId="07E4FBC1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CC64D5" w14:textId="769AD9E6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5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452C8C" w14:textId="2DA65500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18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CAE9B9" w14:textId="304146CA" w:rsidR="003C6521" w:rsidRPr="003C6521" w:rsidRDefault="00B25C8F" w:rsidP="003C6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ubating</w:t>
            </w:r>
          </w:p>
        </w:tc>
      </w:tr>
      <w:tr w:rsidR="003C6521" w:rsidRPr="003C6521" w14:paraId="113546A8" w14:textId="77777777" w:rsidTr="0092637B">
        <w:tc>
          <w:tcPr>
            <w:tcW w:w="1260" w:type="dxa"/>
            <w:vMerge/>
            <w:tcBorders>
              <w:top w:val="nil"/>
              <w:bottom w:val="nil"/>
            </w:tcBorders>
            <w:vAlign w:val="center"/>
          </w:tcPr>
          <w:p w14:paraId="28900D74" w14:textId="77777777" w:rsidR="003C6521" w:rsidRPr="003C6521" w:rsidRDefault="003C6521" w:rsidP="003C6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60D0A4" w14:textId="65146B09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0F194" w14:textId="5B5B2B95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3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B097FA" w14:textId="53A3E1DF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2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C32A2A" w14:textId="2AB85E60" w:rsidR="003C6521" w:rsidRPr="003C6521" w:rsidRDefault="00B25C8F" w:rsidP="003C6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ubating</w:t>
            </w:r>
          </w:p>
        </w:tc>
      </w:tr>
      <w:tr w:rsidR="003C6521" w:rsidRPr="003C6521" w14:paraId="0A49963B" w14:textId="77777777" w:rsidTr="0092637B">
        <w:tc>
          <w:tcPr>
            <w:tcW w:w="1260" w:type="dxa"/>
            <w:vMerge/>
            <w:tcBorders>
              <w:top w:val="nil"/>
              <w:bottom w:val="nil"/>
            </w:tcBorders>
            <w:vAlign w:val="center"/>
          </w:tcPr>
          <w:p w14:paraId="07A19AB1" w14:textId="77777777" w:rsidR="003C6521" w:rsidRPr="003C6521" w:rsidRDefault="003C6521" w:rsidP="003C6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B83F68" w14:textId="6388FB16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656116" w14:textId="19156505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4A3679" w14:textId="64D1251D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79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18A39D" w14:textId="49593570" w:rsidR="003C6521" w:rsidRPr="003C6521" w:rsidRDefault="00B25C8F" w:rsidP="003C6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ubating</w:t>
            </w:r>
          </w:p>
        </w:tc>
      </w:tr>
      <w:tr w:rsidR="003C6521" w:rsidRPr="003C6521" w14:paraId="3799A399" w14:textId="77777777" w:rsidTr="0092637B">
        <w:tc>
          <w:tcPr>
            <w:tcW w:w="1260" w:type="dxa"/>
            <w:vMerge/>
            <w:tcBorders>
              <w:top w:val="nil"/>
              <w:bottom w:val="nil"/>
            </w:tcBorders>
            <w:vAlign w:val="center"/>
          </w:tcPr>
          <w:p w14:paraId="0F83742E" w14:textId="77777777" w:rsidR="003C6521" w:rsidRPr="003C6521" w:rsidRDefault="003C6521" w:rsidP="003C6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0CBFC9" w14:textId="2DD0F78F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2648E7" w14:textId="44B5FB4C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C79950" w14:textId="14765DFD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55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517246" w14:textId="5795954D" w:rsidR="003C6521" w:rsidRPr="003C6521" w:rsidRDefault="00B25C8F" w:rsidP="003C6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ubating</w:t>
            </w:r>
          </w:p>
        </w:tc>
      </w:tr>
      <w:tr w:rsidR="003C6521" w:rsidRPr="003C6521" w14:paraId="43AB4FB1" w14:textId="77777777" w:rsidTr="0092637B">
        <w:tc>
          <w:tcPr>
            <w:tcW w:w="1260" w:type="dxa"/>
            <w:vMerge/>
            <w:tcBorders>
              <w:top w:val="nil"/>
              <w:bottom w:val="nil"/>
            </w:tcBorders>
            <w:vAlign w:val="center"/>
          </w:tcPr>
          <w:p w14:paraId="661F698E" w14:textId="77777777" w:rsidR="003C6521" w:rsidRPr="003C6521" w:rsidRDefault="003C6521" w:rsidP="003C6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214E24" w14:textId="5A97C544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FA7F3" w14:textId="0B77BAB7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AEC31" w14:textId="0B42BF5F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64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64089E" w14:textId="54B211AE" w:rsidR="003C6521" w:rsidRPr="003C6521" w:rsidRDefault="007D0471" w:rsidP="003C6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stlings</w:t>
            </w:r>
          </w:p>
        </w:tc>
      </w:tr>
      <w:tr w:rsidR="003C6521" w:rsidRPr="003C6521" w14:paraId="7D100459" w14:textId="77777777" w:rsidTr="0092637B">
        <w:tc>
          <w:tcPr>
            <w:tcW w:w="1260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3EA53538" w14:textId="77777777" w:rsidR="003C6521" w:rsidRPr="003C6521" w:rsidRDefault="003C6521" w:rsidP="003C6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62F773DE" w14:textId="149B31AB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70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4A24F346" w14:textId="20CD31AF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49</w:t>
            </w:r>
          </w:p>
        </w:tc>
        <w:tc>
          <w:tcPr>
            <w:tcW w:w="1620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0695A64A" w14:textId="7AF7C1C4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.62</w:t>
            </w:r>
          </w:p>
        </w:tc>
        <w:tc>
          <w:tcPr>
            <w:tcW w:w="2430" w:type="dxa"/>
            <w:tcBorders>
              <w:top w:val="nil"/>
              <w:bottom w:val="dashed" w:sz="4" w:space="0" w:color="auto"/>
            </w:tcBorders>
            <w:shd w:val="clear" w:color="auto" w:fill="auto"/>
            <w:vAlign w:val="bottom"/>
          </w:tcPr>
          <w:p w14:paraId="361920E7" w14:textId="64B776A7" w:rsidR="003C6521" w:rsidRPr="003C6521" w:rsidRDefault="007D0471" w:rsidP="003C6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stlings</w:t>
            </w:r>
          </w:p>
        </w:tc>
      </w:tr>
      <w:tr w:rsidR="003C6521" w:rsidRPr="003C6521" w14:paraId="72430887" w14:textId="77777777" w:rsidTr="0092637B">
        <w:tc>
          <w:tcPr>
            <w:tcW w:w="1260" w:type="dxa"/>
            <w:vMerge w:val="restart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5C20B307" w14:textId="3C5A09DB" w:rsidR="003C6521" w:rsidRPr="003C6521" w:rsidRDefault="00B25C8F" w:rsidP="003C6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rd E</w:t>
            </w:r>
          </w:p>
        </w:tc>
        <w:tc>
          <w:tcPr>
            <w:tcW w:w="990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6D80F925" w14:textId="44A87F60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07E2E5F9" w14:textId="0F2B5288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72</w:t>
            </w:r>
          </w:p>
        </w:tc>
        <w:tc>
          <w:tcPr>
            <w:tcW w:w="1620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269D39BB" w14:textId="0C09D7EB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.5</w:t>
            </w:r>
          </w:p>
        </w:tc>
        <w:tc>
          <w:tcPr>
            <w:tcW w:w="2430" w:type="dxa"/>
            <w:tcBorders>
              <w:top w:val="dashed" w:sz="4" w:space="0" w:color="auto"/>
              <w:bottom w:val="nil"/>
            </w:tcBorders>
            <w:shd w:val="clear" w:color="auto" w:fill="auto"/>
            <w:vAlign w:val="bottom"/>
          </w:tcPr>
          <w:p w14:paraId="78BC7E37" w14:textId="28774573" w:rsidR="003C6521" w:rsidRPr="003C6521" w:rsidRDefault="007D0471" w:rsidP="003C6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tlings</w:t>
            </w:r>
          </w:p>
        </w:tc>
      </w:tr>
      <w:tr w:rsidR="003C6521" w:rsidRPr="003C6521" w14:paraId="04E655F3" w14:textId="77777777" w:rsidTr="0092637B">
        <w:tc>
          <w:tcPr>
            <w:tcW w:w="1260" w:type="dxa"/>
            <w:vMerge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7DB9F81F" w14:textId="77777777" w:rsidR="003C6521" w:rsidRPr="003C6521" w:rsidRDefault="003C6521" w:rsidP="003C6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6270AF3A" w14:textId="382AEE7D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17FF288D" w14:textId="620C0328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24</w:t>
            </w:r>
          </w:p>
        </w:tc>
        <w:tc>
          <w:tcPr>
            <w:tcW w:w="1620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32C372F4" w14:textId="01E1F5E5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25</w:t>
            </w:r>
          </w:p>
        </w:tc>
        <w:tc>
          <w:tcPr>
            <w:tcW w:w="2430" w:type="dxa"/>
            <w:tcBorders>
              <w:top w:val="nil"/>
              <w:bottom w:val="dashed" w:sz="4" w:space="0" w:color="auto"/>
            </w:tcBorders>
            <w:shd w:val="clear" w:color="auto" w:fill="auto"/>
            <w:vAlign w:val="bottom"/>
          </w:tcPr>
          <w:p w14:paraId="0F1DCA4B" w14:textId="39BDD8F8" w:rsidR="003C6521" w:rsidRPr="003C6521" w:rsidRDefault="007D0471" w:rsidP="003C6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tlings</w:t>
            </w:r>
          </w:p>
        </w:tc>
      </w:tr>
      <w:tr w:rsidR="003C6521" w:rsidRPr="003C6521" w14:paraId="45A39875" w14:textId="77777777" w:rsidTr="0092637B">
        <w:tc>
          <w:tcPr>
            <w:tcW w:w="1260" w:type="dxa"/>
            <w:vMerge w:val="restart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6DDD3FE4" w14:textId="7C2D9C55" w:rsidR="003C6521" w:rsidRPr="003C6521" w:rsidRDefault="00B25C8F" w:rsidP="003C6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d G</w:t>
            </w:r>
          </w:p>
        </w:tc>
        <w:tc>
          <w:tcPr>
            <w:tcW w:w="990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5BE90A95" w14:textId="40D57919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1647E09B" w14:textId="58939DA8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63</w:t>
            </w:r>
          </w:p>
        </w:tc>
        <w:tc>
          <w:tcPr>
            <w:tcW w:w="1620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5E80520E" w14:textId="32140D40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13</w:t>
            </w:r>
          </w:p>
        </w:tc>
        <w:tc>
          <w:tcPr>
            <w:tcW w:w="2430" w:type="dxa"/>
            <w:tcBorders>
              <w:top w:val="dashed" w:sz="4" w:space="0" w:color="auto"/>
              <w:bottom w:val="nil"/>
            </w:tcBorders>
            <w:shd w:val="clear" w:color="auto" w:fill="auto"/>
            <w:vAlign w:val="bottom"/>
          </w:tcPr>
          <w:p w14:paraId="7BD8C251" w14:textId="6B780697" w:rsidR="003C6521" w:rsidRPr="003C6521" w:rsidRDefault="00B25C8F" w:rsidP="003C6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ubating</w:t>
            </w:r>
          </w:p>
        </w:tc>
      </w:tr>
      <w:tr w:rsidR="003C6521" w:rsidRPr="003C6521" w14:paraId="01EF75A4" w14:textId="77777777" w:rsidTr="0092637B">
        <w:tc>
          <w:tcPr>
            <w:tcW w:w="12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4E8C76" w14:textId="77777777" w:rsidR="003C6521" w:rsidRPr="003C6521" w:rsidRDefault="003C6521" w:rsidP="003C6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F5F76" w14:textId="160D2BCB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E0E7B" w14:textId="1255CBDD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3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6E4BA4" w14:textId="007A8AD9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.54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58ACF1" w14:textId="3560E8ED" w:rsidR="003C6521" w:rsidRPr="003C6521" w:rsidRDefault="00B25C8F" w:rsidP="003C6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ubating</w:t>
            </w:r>
          </w:p>
        </w:tc>
      </w:tr>
      <w:tr w:rsidR="003C6521" w:rsidRPr="003C6521" w14:paraId="32B5FF0A" w14:textId="77777777" w:rsidTr="0092637B">
        <w:tc>
          <w:tcPr>
            <w:tcW w:w="12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84B3B7" w14:textId="77777777" w:rsidR="003C6521" w:rsidRPr="003C6521" w:rsidRDefault="003C6521" w:rsidP="003C6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EF4DFE" w14:textId="7BB27F9D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8FF34D" w14:textId="09D6B2EF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3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758545" w14:textId="0C9B28E9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3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86A006" w14:textId="34174F12" w:rsidR="003C6521" w:rsidRPr="003C6521" w:rsidRDefault="00B25C8F" w:rsidP="003C6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ubating</w:t>
            </w:r>
          </w:p>
        </w:tc>
      </w:tr>
      <w:tr w:rsidR="003C6521" w:rsidRPr="003C6521" w14:paraId="34823BBB" w14:textId="77777777" w:rsidTr="0092637B">
        <w:tc>
          <w:tcPr>
            <w:tcW w:w="12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CB5125" w14:textId="77777777" w:rsidR="003C6521" w:rsidRPr="003C6521" w:rsidRDefault="003C6521" w:rsidP="003C6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F4BCA0" w14:textId="557FF834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F52B35" w14:textId="2961BC82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874513" w14:textId="258983FF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44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71EC47" w14:textId="48E49809" w:rsidR="003C6521" w:rsidRPr="003C6521" w:rsidRDefault="00B25C8F" w:rsidP="003C6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ubating</w:t>
            </w:r>
          </w:p>
        </w:tc>
      </w:tr>
      <w:tr w:rsidR="003C6521" w:rsidRPr="003C6521" w14:paraId="635BA528" w14:textId="77777777" w:rsidTr="0092637B">
        <w:tc>
          <w:tcPr>
            <w:tcW w:w="12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260685" w14:textId="77777777" w:rsidR="003C6521" w:rsidRPr="003C6521" w:rsidRDefault="003C6521" w:rsidP="003C6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D4DC88" w14:textId="48C412A5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1D1A70" w14:textId="250C1A43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8BE3AC" w14:textId="5C583968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03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AA2509" w14:textId="0E96B10A" w:rsidR="003C6521" w:rsidRPr="003C6521" w:rsidRDefault="007D0471" w:rsidP="003C6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tlings</w:t>
            </w:r>
          </w:p>
        </w:tc>
      </w:tr>
      <w:tr w:rsidR="003C6521" w:rsidRPr="003C6521" w14:paraId="056AD2AE" w14:textId="77777777" w:rsidTr="0092637B">
        <w:tc>
          <w:tcPr>
            <w:tcW w:w="12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B55E41" w14:textId="77777777" w:rsidR="003C6521" w:rsidRPr="003C6521" w:rsidRDefault="003C6521" w:rsidP="003C6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EDB284" w14:textId="578356FA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E62FB2" w14:textId="64AC8CA2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C08CEA" w14:textId="4A9C1E8F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67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EAD144" w14:textId="4DE0AE52" w:rsidR="003C6521" w:rsidRPr="003C6521" w:rsidRDefault="007D0471" w:rsidP="003C6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tlings</w:t>
            </w:r>
          </w:p>
        </w:tc>
      </w:tr>
      <w:tr w:rsidR="003C6521" w:rsidRPr="003C6521" w14:paraId="037AE05D" w14:textId="77777777" w:rsidTr="0092637B">
        <w:tc>
          <w:tcPr>
            <w:tcW w:w="12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76A215" w14:textId="77777777" w:rsidR="003C6521" w:rsidRPr="003C6521" w:rsidRDefault="003C6521" w:rsidP="003C6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4D3EC" w14:textId="453E976D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B2EBD6" w14:textId="0D440EB6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0E482F" w14:textId="06F514FE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66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F40BF0" w14:textId="048E3BBA" w:rsidR="003C6521" w:rsidRPr="003C6521" w:rsidRDefault="007D0471" w:rsidP="003C6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tlings</w:t>
            </w:r>
          </w:p>
        </w:tc>
      </w:tr>
      <w:tr w:rsidR="003C6521" w:rsidRPr="003C6521" w14:paraId="1C1D9474" w14:textId="77777777" w:rsidTr="0092637B">
        <w:tc>
          <w:tcPr>
            <w:tcW w:w="12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0824D" w14:textId="77777777" w:rsidR="003C6521" w:rsidRPr="003C6521" w:rsidRDefault="003C6521" w:rsidP="003C6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439CFE" w14:textId="56F6CB58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EA67A8" w14:textId="54E3D82B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8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977865" w14:textId="43E8DB5D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.18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F25E6E" w14:textId="193DF382" w:rsidR="003C6521" w:rsidRPr="003C6521" w:rsidRDefault="007D0471" w:rsidP="003C6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tlings</w:t>
            </w:r>
          </w:p>
        </w:tc>
      </w:tr>
      <w:tr w:rsidR="003C6521" w:rsidRPr="003C6521" w14:paraId="6C740BBB" w14:textId="77777777" w:rsidTr="0092637B">
        <w:tc>
          <w:tcPr>
            <w:tcW w:w="12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0ADAC5" w14:textId="77777777" w:rsidR="003C6521" w:rsidRPr="003C6521" w:rsidRDefault="003C6521" w:rsidP="003C6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77229" w14:textId="0CAC15A6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636A62" w14:textId="40C72D96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F50321" w14:textId="342CBABF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.15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85AE14" w14:textId="19079CEF" w:rsidR="003C6521" w:rsidRPr="003C6521" w:rsidRDefault="007D0471" w:rsidP="003C6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tlings</w:t>
            </w:r>
          </w:p>
        </w:tc>
      </w:tr>
      <w:tr w:rsidR="003C6521" w:rsidRPr="003C6521" w14:paraId="1F730CBF" w14:textId="77777777" w:rsidTr="0092637B">
        <w:tc>
          <w:tcPr>
            <w:tcW w:w="1260" w:type="dxa"/>
            <w:vMerge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7440F113" w14:textId="77777777" w:rsidR="003C6521" w:rsidRPr="003C6521" w:rsidRDefault="003C6521" w:rsidP="003C6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7A6D6102" w14:textId="5F87700A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70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512F7459" w14:textId="69E21A8E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35</w:t>
            </w:r>
          </w:p>
        </w:tc>
        <w:tc>
          <w:tcPr>
            <w:tcW w:w="1620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248F6675" w14:textId="22219B25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.24</w:t>
            </w:r>
          </w:p>
        </w:tc>
        <w:tc>
          <w:tcPr>
            <w:tcW w:w="2430" w:type="dxa"/>
            <w:tcBorders>
              <w:top w:val="nil"/>
              <w:bottom w:val="dashed" w:sz="4" w:space="0" w:color="auto"/>
            </w:tcBorders>
            <w:shd w:val="clear" w:color="auto" w:fill="auto"/>
            <w:vAlign w:val="bottom"/>
          </w:tcPr>
          <w:p w14:paraId="2C5A4E1A" w14:textId="5AE2AFB5" w:rsidR="003C6521" w:rsidRPr="003C6521" w:rsidRDefault="007D0471" w:rsidP="003C6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tlings</w:t>
            </w:r>
          </w:p>
        </w:tc>
      </w:tr>
      <w:tr w:rsidR="003C6521" w:rsidRPr="003C6521" w14:paraId="297715B2" w14:textId="77777777" w:rsidTr="0092637B">
        <w:tc>
          <w:tcPr>
            <w:tcW w:w="1260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171809FC" w14:textId="38DE403A" w:rsidR="003C6521" w:rsidRPr="003C6521" w:rsidRDefault="00B25C8F" w:rsidP="003C6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d I</w:t>
            </w:r>
          </w:p>
        </w:tc>
        <w:tc>
          <w:tcPr>
            <w:tcW w:w="990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1043C8D7" w14:textId="2E8D899E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137C8DBD" w14:textId="06E52CB2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41</w:t>
            </w:r>
          </w:p>
        </w:tc>
        <w:tc>
          <w:tcPr>
            <w:tcW w:w="1620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2C5656E4" w14:textId="20F06848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7</w:t>
            </w:r>
          </w:p>
        </w:tc>
        <w:tc>
          <w:tcPr>
            <w:tcW w:w="2430" w:type="dxa"/>
            <w:tcBorders>
              <w:top w:val="dashed" w:sz="4" w:space="0" w:color="auto"/>
            </w:tcBorders>
            <w:shd w:val="clear" w:color="auto" w:fill="auto"/>
            <w:vAlign w:val="bottom"/>
          </w:tcPr>
          <w:p w14:paraId="07502A65" w14:textId="345100E7" w:rsidR="003C6521" w:rsidRPr="003C6521" w:rsidRDefault="007D0471" w:rsidP="003C6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tlings</w:t>
            </w:r>
          </w:p>
        </w:tc>
      </w:tr>
      <w:tr w:rsidR="003C6521" w:rsidRPr="003C6521" w14:paraId="51069D5B" w14:textId="77777777" w:rsidTr="0092637B">
        <w:tc>
          <w:tcPr>
            <w:tcW w:w="1260" w:type="dxa"/>
            <w:vMerge/>
            <w:shd w:val="clear" w:color="auto" w:fill="auto"/>
            <w:vAlign w:val="bottom"/>
          </w:tcPr>
          <w:p w14:paraId="08AF19FF" w14:textId="77777777" w:rsidR="003C6521" w:rsidRPr="003C6521" w:rsidRDefault="003C6521" w:rsidP="003C6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084F5F9" w14:textId="61FE7B6D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7DD1CFC" w14:textId="7AD1E926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0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8ADCCFC" w14:textId="61EA4DDD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1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0E9DA66F" w14:textId="668BAC14" w:rsidR="003C6521" w:rsidRPr="003C6521" w:rsidRDefault="007D0471" w:rsidP="003C6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tlings</w:t>
            </w:r>
          </w:p>
        </w:tc>
      </w:tr>
      <w:tr w:rsidR="003C6521" w:rsidRPr="003C6521" w14:paraId="79D758EE" w14:textId="77777777" w:rsidTr="0092637B">
        <w:tc>
          <w:tcPr>
            <w:tcW w:w="1260" w:type="dxa"/>
            <w:vMerge/>
            <w:shd w:val="clear" w:color="auto" w:fill="auto"/>
            <w:vAlign w:val="bottom"/>
          </w:tcPr>
          <w:p w14:paraId="21A116DC" w14:textId="77777777" w:rsidR="003C6521" w:rsidRPr="003C6521" w:rsidRDefault="003C6521" w:rsidP="003C6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3BF6BFBA" w14:textId="2001C0A8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4261931" w14:textId="7E48AFCA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4A11F61" w14:textId="458CD284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07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743D9704" w14:textId="73A24966" w:rsidR="003C6521" w:rsidRPr="003C6521" w:rsidRDefault="00B25C8F" w:rsidP="003C6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edglings</w:t>
            </w:r>
          </w:p>
        </w:tc>
      </w:tr>
      <w:tr w:rsidR="003C6521" w:rsidRPr="003C6521" w14:paraId="286C9AAF" w14:textId="77777777" w:rsidTr="0092637B">
        <w:tc>
          <w:tcPr>
            <w:tcW w:w="1260" w:type="dxa"/>
            <w:vMerge/>
            <w:shd w:val="clear" w:color="auto" w:fill="auto"/>
            <w:vAlign w:val="bottom"/>
          </w:tcPr>
          <w:p w14:paraId="439BC0D5" w14:textId="77777777" w:rsidR="003C6521" w:rsidRPr="003C6521" w:rsidRDefault="003C6521" w:rsidP="003C6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9419627" w14:textId="0EF99740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42A29C9" w14:textId="182C19E4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1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091F923" w14:textId="6EE9F6AC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45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4B0F6398" w14:textId="37F3D231" w:rsidR="003C6521" w:rsidRPr="003C6521" w:rsidRDefault="00B25C8F" w:rsidP="003C6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edglings</w:t>
            </w:r>
          </w:p>
        </w:tc>
      </w:tr>
      <w:tr w:rsidR="003C6521" w:rsidRPr="003C6521" w14:paraId="27C56B54" w14:textId="77777777" w:rsidTr="0092637B">
        <w:tc>
          <w:tcPr>
            <w:tcW w:w="1260" w:type="dxa"/>
            <w:vMerge/>
            <w:shd w:val="clear" w:color="auto" w:fill="auto"/>
            <w:vAlign w:val="bottom"/>
          </w:tcPr>
          <w:p w14:paraId="3E7F95D0" w14:textId="77777777" w:rsidR="003C6521" w:rsidRPr="003C6521" w:rsidRDefault="003C6521" w:rsidP="003C6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3FA3244E" w14:textId="13B7C846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0B492B5" w14:textId="0C8AE51F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.9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A6D29CE" w14:textId="478498DF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47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28E9AE03" w14:textId="0C9792A5" w:rsidR="003C6521" w:rsidRPr="003C6521" w:rsidRDefault="00B25C8F" w:rsidP="003C6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edglings</w:t>
            </w:r>
          </w:p>
        </w:tc>
      </w:tr>
      <w:tr w:rsidR="003C6521" w:rsidRPr="003C6521" w14:paraId="0D746857" w14:textId="77777777" w:rsidTr="0092637B">
        <w:tc>
          <w:tcPr>
            <w:tcW w:w="1260" w:type="dxa"/>
            <w:vMerge/>
            <w:shd w:val="clear" w:color="auto" w:fill="auto"/>
            <w:vAlign w:val="bottom"/>
          </w:tcPr>
          <w:p w14:paraId="75C51173" w14:textId="77777777" w:rsidR="003C6521" w:rsidRPr="003C6521" w:rsidRDefault="003C6521" w:rsidP="003C6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243B5700" w14:textId="4F27C92F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38555F9" w14:textId="445DDD40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.7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D3FE30E" w14:textId="5FFDBD89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.03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16F699BB" w14:textId="3F052627" w:rsidR="003C6521" w:rsidRPr="003C6521" w:rsidRDefault="00B25C8F" w:rsidP="003C6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edglings</w:t>
            </w:r>
          </w:p>
        </w:tc>
      </w:tr>
      <w:tr w:rsidR="003C6521" w:rsidRPr="003C6521" w14:paraId="34C34391" w14:textId="77777777" w:rsidTr="0092637B">
        <w:tc>
          <w:tcPr>
            <w:tcW w:w="1260" w:type="dxa"/>
            <w:vMerge/>
            <w:shd w:val="clear" w:color="auto" w:fill="auto"/>
            <w:vAlign w:val="bottom"/>
          </w:tcPr>
          <w:p w14:paraId="3C0A9DD8" w14:textId="77777777" w:rsidR="003C6521" w:rsidRPr="003C6521" w:rsidRDefault="003C6521" w:rsidP="003C6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7E562D13" w14:textId="213EAAE8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B0C284A" w14:textId="7C2F3F60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C72786C" w14:textId="3B9F2F73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3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3E82A366" w14:textId="5A8A70D1" w:rsidR="003C6521" w:rsidRPr="003C6521" w:rsidRDefault="00B25C8F" w:rsidP="003C6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edglings</w:t>
            </w:r>
          </w:p>
        </w:tc>
      </w:tr>
      <w:tr w:rsidR="003C6521" w:rsidRPr="003C6521" w14:paraId="44270D07" w14:textId="77777777" w:rsidTr="0092637B">
        <w:tc>
          <w:tcPr>
            <w:tcW w:w="1260" w:type="dxa"/>
            <w:vMerge/>
            <w:shd w:val="clear" w:color="auto" w:fill="auto"/>
            <w:vAlign w:val="bottom"/>
          </w:tcPr>
          <w:p w14:paraId="19EA4412" w14:textId="77777777" w:rsidR="003C6521" w:rsidRPr="003C6521" w:rsidRDefault="003C6521" w:rsidP="003C65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B4236DD" w14:textId="527D4B77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63F8B56" w14:textId="2BC506A6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.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ED12DEC" w14:textId="409CCFCB" w:rsidR="003C6521" w:rsidRPr="003C6521" w:rsidRDefault="003C6521" w:rsidP="00B25C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6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.7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09DB7BBF" w14:textId="680D30ED" w:rsidR="003C6521" w:rsidRPr="003C6521" w:rsidRDefault="00B25C8F" w:rsidP="003C6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edglings</w:t>
            </w:r>
          </w:p>
        </w:tc>
      </w:tr>
    </w:tbl>
    <w:p w14:paraId="6D1BF64C" w14:textId="77777777" w:rsidR="00B304BC" w:rsidRPr="003C6521" w:rsidRDefault="00B304BC">
      <w:pPr>
        <w:rPr>
          <w:rFonts w:ascii="Times New Roman" w:hAnsi="Times New Roman" w:cs="Times New Roman"/>
          <w:sz w:val="24"/>
          <w:szCs w:val="24"/>
        </w:rPr>
      </w:pPr>
    </w:p>
    <w:sectPr w:rsidR="00B304BC" w:rsidRPr="003C65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521"/>
    <w:rsid w:val="003C6521"/>
    <w:rsid w:val="007D0471"/>
    <w:rsid w:val="0092637B"/>
    <w:rsid w:val="00B25C8F"/>
    <w:rsid w:val="00B304BC"/>
    <w:rsid w:val="00CA6A7E"/>
    <w:rsid w:val="00F93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8928C"/>
  <w15:chartTrackingRefBased/>
  <w15:docId w15:val="{99657EFF-4238-4129-9A4A-CE303F37F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6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5C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C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64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37D77C3E03B9488801ED55611D65FC" ma:contentTypeVersion="15" ma:contentTypeDescription="Create a new document." ma:contentTypeScope="" ma:versionID="64b455d47965bcfea6a66c72a2581ee9">
  <xsd:schema xmlns:xsd="http://www.w3.org/2001/XMLSchema" xmlns:xs="http://www.w3.org/2001/XMLSchema" xmlns:p="http://schemas.microsoft.com/office/2006/metadata/properties" xmlns:ns1="http://schemas.microsoft.com/sharepoint/v3" xmlns:ns3="123ad1aa-37a1-431b-aa48-79f79d85bd55" xmlns:ns4="85a0a363-6ead-41a1-9a37-e7058802d388" targetNamespace="http://schemas.microsoft.com/office/2006/metadata/properties" ma:root="true" ma:fieldsID="b7f629586d6954b40cd95db614eef5e7" ns1:_="" ns3:_="" ns4:_="">
    <xsd:import namespace="http://schemas.microsoft.com/sharepoint/v3"/>
    <xsd:import namespace="123ad1aa-37a1-431b-aa48-79f79d85bd55"/>
    <xsd:import namespace="85a0a363-6ead-41a1-9a37-e7058802d3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1:_ip_UnifiedCompliancePolicyProperties" minOccurs="0"/>
                <xsd:element ref="ns1:_ip_UnifiedCompliancePolicyUIAction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3ad1aa-37a1-431b-aa48-79f79d85bd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a0a363-6ead-41a1-9a37-e7058802d388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7B116FD-6A97-4D84-B43E-CEE66E61A67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DAB72EDE-A498-425F-8C70-3B1852EF3D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CF0952-233D-458B-A799-AF1B05F4F3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23ad1aa-37a1-431b-aa48-79f79d85bd55"/>
    <ds:schemaRef ds:uri="85a0a363-6ead-41a1-9a37-e7058802d3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ton Delancey</dc:creator>
  <cp:keywords/>
  <dc:description/>
  <cp:lastModifiedBy>chn off31</cp:lastModifiedBy>
  <cp:revision>3</cp:revision>
  <dcterms:created xsi:type="dcterms:W3CDTF">2020-10-03T22:48:00Z</dcterms:created>
  <dcterms:modified xsi:type="dcterms:W3CDTF">2020-10-27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37D77C3E03B9488801ED55611D65FC</vt:lpwstr>
  </property>
</Properties>
</file>